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D4E8F2" w14:textId="77777777" w:rsidR="00605F88" w:rsidRPr="006619FE" w:rsidRDefault="00605F88" w:rsidP="00605F88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Table S6</w:t>
      </w:r>
      <w:r w:rsidRPr="00002E9F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Opinion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2"/>
          <w:lang w:val="en-US"/>
        </w:rPr>
        <w:t xml:space="preserve"> 4b</w:t>
      </w:r>
      <w:r w:rsidRPr="00002E9F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Pr="00073B67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PI also considers the family circle of the patient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817"/>
        <w:gridCol w:w="8389"/>
      </w:tblGrid>
      <w:tr w:rsidR="00605F88" w:rsidRPr="006619FE" w14:paraId="547174EF" w14:textId="77777777" w:rsidTr="00ED513C">
        <w:tc>
          <w:tcPr>
            <w:tcW w:w="9206" w:type="dxa"/>
            <w:gridSpan w:val="2"/>
          </w:tcPr>
          <w:p w14:paraId="01F94FA7" w14:textId="77777777" w:rsidR="00605F88" w:rsidRPr="00276A01" w:rsidRDefault="00605F88" w:rsidP="00ED513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276A01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incipal investigators</w:t>
            </w:r>
          </w:p>
        </w:tc>
      </w:tr>
      <w:tr w:rsidR="00605F88" w:rsidRPr="006619FE" w14:paraId="259B52B6" w14:textId="77777777" w:rsidTr="00ED513C">
        <w:tc>
          <w:tcPr>
            <w:tcW w:w="817" w:type="dxa"/>
          </w:tcPr>
          <w:p w14:paraId="1F9FE8AB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1</w:t>
            </w:r>
          </w:p>
        </w:tc>
        <w:tc>
          <w:tcPr>
            <w:tcW w:w="8389" w:type="dxa"/>
          </w:tcPr>
          <w:p w14:paraId="54ADAB8E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t's a feeling … for example a patient under </w:t>
            </w:r>
            <w:r w:rsidR="00A32E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 </w:t>
            </w: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istrustful spouse's thumb."</w:t>
            </w:r>
          </w:p>
        </w:tc>
      </w:tr>
      <w:tr w:rsidR="00605F88" w:rsidRPr="006619FE" w14:paraId="371E1734" w14:textId="77777777" w:rsidTr="00ED513C">
        <w:tc>
          <w:tcPr>
            <w:tcW w:w="817" w:type="dxa"/>
          </w:tcPr>
          <w:p w14:paraId="52C0C7B7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2</w:t>
            </w:r>
          </w:p>
        </w:tc>
        <w:tc>
          <w:tcPr>
            <w:tcW w:w="8389" w:type="dxa"/>
          </w:tcPr>
          <w:p w14:paraId="48BA88C7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…</w:t>
            </w:r>
            <w:proofErr w:type="gramStart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proofErr w:type="gramEnd"/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patient supported by a family circle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"</w:t>
            </w:r>
          </w:p>
        </w:tc>
      </w:tr>
      <w:tr w:rsidR="00605F88" w:rsidRPr="006619FE" w14:paraId="20BD0894" w14:textId="77777777" w:rsidTr="00ED513C">
        <w:tc>
          <w:tcPr>
            <w:tcW w:w="817" w:type="dxa"/>
          </w:tcPr>
          <w:p w14:paraId="186D08B9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3</w:t>
            </w:r>
          </w:p>
        </w:tc>
        <w:tc>
          <w:tcPr>
            <w:tcW w:w="8389" w:type="dxa"/>
          </w:tcPr>
          <w:p w14:paraId="29F46B17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Many relationships play a role…spouse… children… parents… patients' associations."</w:t>
            </w:r>
          </w:p>
        </w:tc>
      </w:tr>
      <w:tr w:rsidR="00605F88" w:rsidRPr="006619FE" w14:paraId="421B65E6" w14:textId="77777777" w:rsidTr="00ED513C">
        <w:tc>
          <w:tcPr>
            <w:tcW w:w="817" w:type="dxa"/>
          </w:tcPr>
          <w:p w14:paraId="0EFEEA96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4</w:t>
            </w:r>
          </w:p>
        </w:tc>
        <w:tc>
          <w:tcPr>
            <w:tcW w:w="8389" w:type="dxa"/>
          </w:tcPr>
          <w:p w14:paraId="647A47A5" w14:textId="77777777" w:rsidR="00605F88" w:rsidRPr="00CE2B77" w:rsidRDefault="00605F88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2B7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605F88" w:rsidRPr="006619FE" w14:paraId="3AEC18C5" w14:textId="77777777" w:rsidTr="00ED513C">
        <w:tc>
          <w:tcPr>
            <w:tcW w:w="817" w:type="dxa"/>
          </w:tcPr>
          <w:p w14:paraId="3021040B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5</w:t>
            </w:r>
          </w:p>
        </w:tc>
        <w:tc>
          <w:tcPr>
            <w:tcW w:w="8389" w:type="dxa"/>
          </w:tcPr>
          <w:p w14:paraId="7DA4EB84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"The patient needs to have people around him with a positive attitude towards treatment."</w:t>
            </w:r>
          </w:p>
        </w:tc>
      </w:tr>
      <w:tr w:rsidR="00605F88" w:rsidRPr="006619FE" w14:paraId="16638258" w14:textId="77777777" w:rsidTr="00ED513C">
        <w:tc>
          <w:tcPr>
            <w:tcW w:w="817" w:type="dxa"/>
          </w:tcPr>
          <w:p w14:paraId="0E7F141D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6</w:t>
            </w:r>
          </w:p>
        </w:tc>
        <w:tc>
          <w:tcPr>
            <w:tcW w:w="8389" w:type="dxa"/>
          </w:tcPr>
          <w:p w14:paraId="3C334825" w14:textId="77777777" w:rsidR="00605F88" w:rsidRPr="00CE2B77" w:rsidRDefault="00605F88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2B7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605F88" w:rsidRPr="006619FE" w14:paraId="7D518067" w14:textId="77777777" w:rsidTr="00ED513C">
        <w:tc>
          <w:tcPr>
            <w:tcW w:w="817" w:type="dxa"/>
          </w:tcPr>
          <w:p w14:paraId="028C27B7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7</w:t>
            </w:r>
          </w:p>
        </w:tc>
        <w:tc>
          <w:tcPr>
            <w:tcW w:w="8389" w:type="dxa"/>
          </w:tcPr>
          <w:p w14:paraId="55DC3E5E" w14:textId="77777777" w:rsidR="00605F88" w:rsidRPr="00CE2B77" w:rsidRDefault="00605F88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2B7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  <w:tr w:rsidR="00605F88" w:rsidRPr="006619FE" w14:paraId="1159BA2A" w14:textId="77777777" w:rsidTr="00ED513C">
        <w:tc>
          <w:tcPr>
            <w:tcW w:w="817" w:type="dxa"/>
          </w:tcPr>
          <w:p w14:paraId="3AB7E19C" w14:textId="77777777" w:rsidR="00605F88" w:rsidRPr="006619FE" w:rsidRDefault="00605F88" w:rsidP="00ED513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9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I-8</w:t>
            </w:r>
          </w:p>
        </w:tc>
        <w:tc>
          <w:tcPr>
            <w:tcW w:w="8389" w:type="dxa"/>
          </w:tcPr>
          <w:p w14:paraId="3B56F09E" w14:textId="77777777" w:rsidR="00605F88" w:rsidRPr="00CE2B77" w:rsidRDefault="00605F88" w:rsidP="00ED513C">
            <w:pP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CE2B77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ot mentioned</w:t>
            </w:r>
          </w:p>
        </w:tc>
      </w:tr>
    </w:tbl>
    <w:p w14:paraId="3A478BCA" w14:textId="77777777" w:rsidR="00605F88" w:rsidRPr="006619FE" w:rsidRDefault="00605F88" w:rsidP="00605F88">
      <w:pPr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p w14:paraId="65CA9681" w14:textId="77777777" w:rsidR="00372101" w:rsidRDefault="00372101"/>
    <w:sectPr w:rsidR="00372101" w:rsidSect="00372101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F88"/>
    <w:rsid w:val="00372101"/>
    <w:rsid w:val="00605F88"/>
    <w:rsid w:val="00A32E1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3ED41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05F88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05F88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5</Characters>
  <Application>Microsoft Macintosh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onon</dc:creator>
  <cp:keywords/>
  <dc:description/>
  <cp:lastModifiedBy>Francois GONON</cp:lastModifiedBy>
  <cp:revision>2</cp:revision>
  <dcterms:created xsi:type="dcterms:W3CDTF">2014-10-23T09:51:00Z</dcterms:created>
  <dcterms:modified xsi:type="dcterms:W3CDTF">2015-07-23T13:40:00Z</dcterms:modified>
</cp:coreProperties>
</file>